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948"/>
        <w:gridCol w:w="887"/>
        <w:gridCol w:w="708"/>
        <w:gridCol w:w="710"/>
        <w:gridCol w:w="352"/>
        <w:gridCol w:w="620"/>
        <w:gridCol w:w="884"/>
        <w:gridCol w:w="972"/>
        <w:gridCol w:w="886"/>
        <w:gridCol w:w="591"/>
        <w:gridCol w:w="695"/>
        <w:gridCol w:w="925"/>
        <w:gridCol w:w="1434"/>
      </w:tblGrid>
      <w:tr>
        <w:trPr>
          <w:trHeight w:val="315" w:hRule="atLeast"/>
        </w:trPr>
        <w:tc>
          <w:tcPr>
            <w:tcW w:w="13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19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8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year of study</w:t>
            </w:r>
          </w:p>
        </w:tc>
        <w:tc>
          <w:tcPr>
            <w:tcW w:w="3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(yrs) </w:t>
            </w:r>
          </w:p>
        </w:tc>
        <w:tc>
          <w:tcPr>
            <w:tcW w:w="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9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x method</w:t>
            </w:r>
          </w:p>
        </w:tc>
        <w:tc>
          <w:tcPr>
            <w:tcW w:w="8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o +</w:t>
            </w:r>
          </w:p>
        </w:tc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%)</w:t>
            </w:r>
          </w:p>
        </w:tc>
        <w:tc>
          <w:tcPr>
            <w:tcW w:w="9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95% CI </w:t>
            </w:r>
          </w:p>
        </w:tc>
        <w:tc>
          <w:tcPr>
            <w:tcW w:w="14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asite/ disease category</w:t>
            </w:r>
          </w:p>
        </w:tc>
      </w:tr>
      <w:tr>
        <w:trPr>
          <w:trHeight w:val="31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, 2019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ana, Abysinia &amp; Elfora export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 - 4.0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73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, 2019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ana, Abysinia &amp; Elfora export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45 - 15.08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63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ile, 2019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ana, Abysinia &amp; Elfora export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9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8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de and Esayas, 2001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/ziet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19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199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4.4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7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78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de and Esayas, 2001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/ziet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199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1999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6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9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stode</w:t>
            </w:r>
          </w:p>
        </w:tc>
      </w:tr>
      <w:tr>
        <w:trPr>
          <w:trHeight w:val="30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egaz and Mohammode, 201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ora export abattoir, Debre Zeit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8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2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iyot and Abunna, 2011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jo Modern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7.07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5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biyot and Abunna, 2011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jo Modern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, retrospective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357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908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9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9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2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masu et al., 201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7.5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8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30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ssefa et al., 201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0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6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4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9.5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5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51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 - 1.8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63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 - 6.0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61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yele et al., 2016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I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 - 1.8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  <w:tr>
        <w:trPr>
          <w:trHeight w:val="58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u et al., 2013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 enterpris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2.9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557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yu et al., 2013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toir enterpris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 - 2.7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3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beto et al., 201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 aba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dis Abab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0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3.21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0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12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ssese et al., 2014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2.3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7.8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.6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75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ssese et al., 2014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0.2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9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48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ssese et al., 2014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sie M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har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 - 3.7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7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chew et al., 201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jo Luna Export Slaughter House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8 - 8.8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7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taw et al., 201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ama M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0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8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7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4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3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iro et al., 201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ntral Oromi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12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59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 - 0.1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5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du et al., 201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shim Nur’s Meat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4.7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4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55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bat et al., 200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LMEX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6, 200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E</w:t>
            </w:r>
          </w:p>
        </w:tc>
      </w:tr>
      <w:tr>
        <w:trPr>
          <w:trHeight w:val="55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msa and Mohammedzein, 201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0.06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8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defro et al., 2015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55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2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58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defro et al., 2015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 - 2.65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8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kuria et al., 201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 M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re Daw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4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2.20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7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512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ngistu et al., 201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8.68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3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  <w:tr>
        <w:trPr>
          <w:trHeight w:val="53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0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estern Oromi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 - 1.49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peworm infection</w:t>
            </w:r>
          </w:p>
        </w:tc>
      </w:tr>
      <w:tr>
        <w:trPr>
          <w:trHeight w:val="54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assa et al., 201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un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, 200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0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E</w:t>
            </w:r>
          </w:p>
        </w:tc>
      </w:tr>
      <w:tr>
        <w:trPr>
          <w:trHeight w:val="51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muel and Zewde, 201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SHIM-NUR Export Abattoir, Debre Zeit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8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3.04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2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55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say et al., 2008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 Harar, Dire-Dawa and Jijiga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Har, DD, So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9.1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7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ovis</w:t>
            </w:r>
          </w:p>
        </w:tc>
      </w:tr>
      <w:tr>
        <w:trPr>
          <w:trHeight w:val="54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say et al., 2008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 Harar, Dire-Dawa and Jijiga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Har, DD, So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9.19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1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63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ssay et al., 2008 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maya, Harar, Dire-Dawa and Jijiga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, Har, DD, Som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5, 200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05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1.33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9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66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refe et al., 201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ar,  Dire Dawa and Haramaya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r, DD, Oro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2, 20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9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 - 3.8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585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home et al., 201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FOR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 - 5.71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71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gre et al., 201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Jimma, AA abattoirs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1, 20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?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 + molecular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63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ndimu et al., 201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ELME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, 20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4, 2011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9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9.82 -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7.8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hydatigena</w:t>
            </w:r>
          </w:p>
        </w:tc>
      </w:tr>
      <w:tr>
        <w:trPr>
          <w:trHeight w:val="660" w:hRule="atLeast"/>
        </w:trPr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*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50 - 9.67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E</w:t>
            </w:r>
          </w:p>
        </w:tc>
      </w:tr>
      <w:tr>
        <w:trPr>
          <w:trHeight w:val="600" w:hRule="atLeast"/>
        </w:trPr>
        <w:tc>
          <w:tcPr>
            <w:tcW w:w="13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orku, 2017*</w:t>
            </w:r>
          </w:p>
        </w:tc>
        <w:tc>
          <w:tcPr>
            <w:tcW w:w="19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shoftu Elfora Export Abattoir</w:t>
            </w:r>
          </w:p>
        </w:tc>
        <w:tc>
          <w:tcPr>
            <w:tcW w:w="88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omia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, 2015</w:t>
            </w:r>
          </w:p>
        </w:tc>
        <w:tc>
          <w:tcPr>
            <w:tcW w:w="7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3, 2016</w:t>
            </w:r>
          </w:p>
        </w:tc>
        <w:tc>
          <w:tcPr>
            <w:tcW w:w="35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8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asitological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5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2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8 - 7.62</w:t>
            </w:r>
          </w:p>
        </w:tc>
        <w:tc>
          <w:tcPr>
            <w:tcW w:w="14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. multicep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4:07:00Z</dcterms:created>
  <dc:creator>DELL</dc:creator>
  <dc:description/>
  <dc:language>en-US</dc:language>
  <cp:lastModifiedBy>DELL</cp:lastModifiedBy>
  <dcterms:modified xsi:type="dcterms:W3CDTF">2021-08-03T04:07:00Z</dcterms:modified>
  <cp:revision>2</cp:revision>
  <dc:subject/>
  <dc:title/>
</cp:coreProperties>
</file>